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7E311" w14:textId="15A0D7A7" w:rsidR="001B3EB9" w:rsidRPr="001B3B48" w:rsidRDefault="001B3EB9"/>
    <w:tbl>
      <w:tblPr>
        <w:tblW w:w="3850" w:type="pct"/>
        <w:tblInd w:w="100" w:type="dxa"/>
        <w:tblLayout w:type="fixed"/>
        <w:tblLook w:val="04A0" w:firstRow="1" w:lastRow="0" w:firstColumn="1" w:lastColumn="0" w:noHBand="0" w:noVBand="1"/>
      </w:tblPr>
      <w:tblGrid>
        <w:gridCol w:w="3383"/>
        <w:gridCol w:w="3065"/>
        <w:gridCol w:w="2444"/>
        <w:gridCol w:w="2814"/>
      </w:tblGrid>
      <w:tr w:rsidR="003C5DAA" w:rsidRPr="001B3B48" w14:paraId="5DAB86A7" w14:textId="77777777" w:rsidTr="002D7711">
        <w:trPr>
          <w:trHeight w:val="244"/>
        </w:trPr>
        <w:tc>
          <w:tcPr>
            <w:tcW w:w="5000" w:type="pct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2304A" w14:textId="14231EC7" w:rsidR="0097244E" w:rsidRDefault="001411AB" w:rsidP="00C4153C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 w:rsidRPr="001B3B48">
              <w:rPr>
                <w:noProof/>
                <w:lang w:val="en-GB"/>
              </w:rPr>
              <w:br w:type="page"/>
            </w:r>
            <w:r w:rsidR="00A3608D" w:rsidRPr="001B3B48">
              <w:rPr>
                <w:rFonts w:asciiTheme="majorHAnsi" w:hAnsiTheme="majorHAnsi" w:cs="Times New Roman"/>
                <w:noProof/>
                <w:sz w:val="20"/>
                <w:szCs w:val="20"/>
                <w:lang w:val="en-GB"/>
              </w:rPr>
              <w:br w:type="page"/>
            </w:r>
            <w:r w:rsidR="00DC2CBF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</w:t>
            </w:r>
            <w:r w:rsidR="00C4153C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6</w:t>
            </w:r>
            <w:r w:rsidR="008A3433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DC2CBF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Table</w:t>
            </w:r>
            <w:r w:rsidR="008A3433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.</w:t>
            </w:r>
            <w:r w:rsidR="003C5DAA" w:rsidRPr="0097244E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A36BBE" w:rsidRPr="0097244E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Psychosocial factors and </w:t>
            </w:r>
            <w:r w:rsidR="00EB1119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ardiovascular</w:t>
            </w:r>
            <w:r w:rsidR="00EB1119" w:rsidRPr="0097244E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="00A36BBE" w:rsidRPr="0097244E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mortality</w:t>
            </w:r>
            <w:bookmarkStart w:id="1" w:name="_Hlk493779840"/>
            <w:r w:rsidR="00A36BBE" w:rsidRPr="0097244E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: gender interactions</w:t>
            </w:r>
            <w:bookmarkEnd w:id="1"/>
            <w:r w:rsidR="00A36BBE" w:rsidRPr="0097244E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.</w:t>
            </w:r>
            <w:r w:rsidR="00A36BBE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</w:t>
            </w:r>
          </w:p>
          <w:p w14:paraId="0CC787A5" w14:textId="7B5012E7" w:rsidR="003C5DAA" w:rsidRPr="001B3B48" w:rsidRDefault="00983F6D" w:rsidP="00C4153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97244E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s greater than one indicate a higher hazard in male participants, compared to female participants.</w:t>
            </w:r>
          </w:p>
        </w:tc>
      </w:tr>
      <w:tr w:rsidR="003C5DAA" w:rsidRPr="001B3B48" w14:paraId="4074AF1D" w14:textId="77777777" w:rsidTr="002D7711">
        <w:trPr>
          <w:trHeight w:val="281"/>
        </w:trPr>
        <w:tc>
          <w:tcPr>
            <w:tcW w:w="5000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99F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4D048329" w14:textId="77777777" w:rsidTr="002D7711">
        <w:trPr>
          <w:trHeight w:val="281"/>
        </w:trPr>
        <w:tc>
          <w:tcPr>
            <w:tcW w:w="5000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B437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014C6A94" w14:textId="77777777" w:rsidTr="002D7711">
        <w:trPr>
          <w:trHeight w:val="20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AC4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35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580A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 (95% confidence interval)</w:t>
            </w:r>
          </w:p>
        </w:tc>
      </w:tr>
      <w:tr w:rsidR="00EF60D7" w:rsidRPr="001B3B48" w14:paraId="4A437ED8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1554D" w14:textId="77777777" w:rsidR="00EF60D7" w:rsidRPr="001B3B48" w:rsidRDefault="00EF60D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26B41" w14:textId="7836B412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95A6E" w14:textId="52D60EBD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F022E" w14:textId="190425AF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3C5DAA" w:rsidRPr="001B3B48" w14:paraId="28BE0FAF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0009" w14:textId="48423E6E" w:rsidR="003C5DAA" w:rsidRPr="001B3B48" w:rsidRDefault="004F53B6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Psychosocial</w:t>
            </w:r>
            <w:r w:rsidR="003C5DAA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0B65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E0F64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1FCF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194EC830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6AF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5183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F41F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0175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5300FA53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956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9011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B05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12F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C5DAA" w:rsidRPr="001B3B48" w14:paraId="5E8B01A7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1A4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93EC" w14:textId="381DB1F2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0 (0.80-1.8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89D1" w14:textId="415C7039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6 (0.77-1.7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02E6" w14:textId="79CF1499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68-1.5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202BB3AC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B442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34A64" w14:textId="4ED107A4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9D2DA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7 (0.56-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4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A237" w14:textId="4F046A42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0 (0.52-2.3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E12F" w14:textId="63762F51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1 (0.43-1.9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2E60A377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A107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77B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753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0731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2CB33845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DCB4" w14:textId="790417C4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relatives &lt;once/mont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C260" w14:textId="2F4A7513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88 (0.59-1.3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C6AD" w14:textId="1D24C4A3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2 (0.62-1.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A09A" w14:textId="1F9B2A40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1.09 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692A068E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8083" w14:textId="766CF248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friends &lt;once/month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0C71" w14:textId="1AD19639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</w:t>
            </w:r>
            <w:r w:rsidR="00B917A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B917A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8-0.8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  <w:r w:rsidR="00B917A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*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FF6E" w14:textId="12E81A7A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56 (0.38-0.8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)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*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9D129" w14:textId="315379A6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55 (0.38-0.81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*</w:t>
            </w:r>
          </w:p>
        </w:tc>
      </w:tr>
      <w:tr w:rsidR="003C5DAA" w:rsidRPr="001B3B48" w14:paraId="3712D28F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6EA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8458" w14:textId="517B3F69" w:rsidR="003C5DAA" w:rsidRPr="001B3B48" w:rsidRDefault="006A761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7 (0.60-1.9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DEDC" w14:textId="3337A988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 (0.56-1.8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39549" w14:textId="6042932B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6 (0.59-1.9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7706E724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84E6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5A4C" w14:textId="5F5DF5C4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4 (0.80-1.9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0148" w14:textId="348ECFF1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0 (0.78-1.8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01AB" w14:textId="619B42D0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1 (0.78-1.89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42A2B305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511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4A8F" w14:textId="2DF1ABA1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7 (0.73-1.0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09F1" w14:textId="4C69760C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8 (0.7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5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5304" w14:textId="4785BD60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7 (0.72-1.0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3BA3D6CE" w14:textId="77777777" w:rsidTr="00983F6D">
        <w:trPr>
          <w:trHeight w:val="20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965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708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A3D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62F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77B4BBFD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697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B347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A6F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914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39BBDCCF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DFB4" w14:textId="28C457F2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F3E6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B3F8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FCD8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C5DAA" w:rsidRPr="001B3B48" w14:paraId="2BAC2C8D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D21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4426" w14:textId="490BEDD3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5 (0.55-1.6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3B72" w14:textId="6027F5D1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2 (0.53-1.6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75DB" w14:textId="619BF56B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9 (0.51-1.5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607C7D3F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D67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8ABE" w14:textId="7F18465E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6 (0.41-1.4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6A00" w14:textId="315F3C18" w:rsidR="003C5DAA" w:rsidRPr="001B3B48" w:rsidRDefault="009D2DAF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0 (0.43-1.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46B5" w14:textId="43ED3440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9 (0.42-1.4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495D04AF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BE84" w14:textId="1E489B21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ssessions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A59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8C2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2B6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3C5DAA" w:rsidRPr="001B3B48" w14:paraId="77D76252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92C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AB87" w14:textId="336AC3A5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1 (0.66-1.0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007B" w14:textId="3EF1003F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3 (0.67-1.0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4F7E" w14:textId="69169999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4 (0.68-1.0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35DA2BD8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E3E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B7939" w14:textId="762C5592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 (0.82-1.2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6B27" w14:textId="664F2089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8 (0.86-1.3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A34B" w14:textId="5D6C7E3D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2 (0.90-1.4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7434F747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CEC5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121E" w14:textId="71E18872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 (0.85-1.2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C55D" w14:textId="5513EEE6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 (0.85-1.2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7106" w14:textId="5E70188A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 (0.8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20)</w:t>
            </w:r>
          </w:p>
        </w:tc>
      </w:tr>
      <w:tr w:rsidR="003C5DAA" w:rsidRPr="001B3B48" w14:paraId="626BFD70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41A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per 1-SD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6115" w14:textId="3FF2AF2A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7 (0.90-1.2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20D2" w14:textId="505EDA2C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4 (0.88-1.2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E8FC" w14:textId="14EB4A89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87-1.2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0C37EAA1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8F1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8582" w14:textId="6D46E521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8 (0.2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2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9F9F" w14:textId="20B29061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69 (0.24-1.9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76F8" w14:textId="6044A35B" w:rsidR="003C5DAA" w:rsidRPr="001B3B48" w:rsidRDefault="00697565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61 (0.21-1.7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44CBF46A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D07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5FD7" w14:textId="2D329CE9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91 (0.9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9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B4CA" w14:textId="5BC9A826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70 (0.8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.5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82A0" w14:textId="14E28CB5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8 (0.65-2.9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AF3F07" w:rsidRPr="001B3B48" w14:paraId="300B2FBE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F8BF0" w14:textId="3F0FE018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No change in status since 1989 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871F9" w14:textId="0D755A51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7 (0.52-1.4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913A1" w14:textId="29711544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8 (0.52-1.4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2EDD8" w14:textId="0BEDA693" w:rsidR="00AF3F07" w:rsidRPr="001B3B48" w:rsidRDefault="00B236F2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0 (0.53-1.51)</w:t>
            </w:r>
          </w:p>
        </w:tc>
      </w:tr>
      <w:tr w:rsidR="00AF3F07" w:rsidRPr="001B3B48" w14:paraId="2D312794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C5A80" w14:textId="3D294642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ss of status since 1989 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8D217" w14:textId="3F778231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8 (0.50-1.54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0A448" w14:textId="0A585BE4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0 (0.51-1.56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B3585" w14:textId="1C6D8078" w:rsidR="00AF3F07" w:rsidRPr="001B3B48" w:rsidRDefault="00AF3F07" w:rsidP="00AF3F0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B236F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00 (0.57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="00B236F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7079C26B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820C5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Ag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14C4" w14:textId="5023BB05" w:rsidR="003C5DAA" w:rsidRPr="001B3B48" w:rsidRDefault="00B917A3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96 (0.93-0.99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4599" w14:textId="6963F7C7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97 (0.94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0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C05F" w14:textId="0772FC79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98 (0.95-1.01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C5DAA" w:rsidRPr="001B3B48" w14:paraId="487BF936" w14:textId="77777777" w:rsidTr="00983F6D">
        <w:trPr>
          <w:trHeight w:val="20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46EC5" w14:textId="1736B6BB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Russia (</w:t>
            </w:r>
            <w:r w:rsidR="00375872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vs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Central Europe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A449F" w14:textId="0052EA69" w:rsidR="003C5DAA" w:rsidRPr="001B3B48" w:rsidRDefault="007745DC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7 (1.23-2.55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  <w:r w:rsidR="00B917A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*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7656C" w14:textId="5855D2CE" w:rsidR="003C5DAA" w:rsidRPr="001B3B48" w:rsidRDefault="00AF3F07" w:rsidP="003C5DA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32 (0.88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97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ABC05" w14:textId="740EF12D" w:rsidR="003C5DAA" w:rsidRPr="001B3B48" w:rsidRDefault="00B236F2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7 (1.10-2.5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983F6D" w:rsidRPr="001B3B48" w14:paraId="45CADB3E" w14:textId="77777777" w:rsidTr="002D7711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46DF3" w14:textId="77E2A085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</w:tr>
      <w:tr w:rsidR="00630145" w:rsidRPr="001B3B48" w14:paraId="31DCF82A" w14:textId="77777777" w:rsidTr="002D7711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6CA95" w14:textId="77777777" w:rsidR="00630145" w:rsidRPr="001B3B48" w:rsidRDefault="00630145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1249BCCE" w14:textId="0DC696DD" w:rsidR="00630145" w:rsidRPr="001B3B48" w:rsidRDefault="00630145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</w:tc>
      </w:tr>
      <w:tr w:rsidR="00630145" w:rsidRPr="001B3B48" w14:paraId="345C9E19" w14:textId="77777777" w:rsidTr="002D7711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2A061D" w14:textId="77777777" w:rsidR="00630145" w:rsidRPr="001B3B48" w:rsidRDefault="00630145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473968FE" w14:textId="77777777" w:rsidR="00630145" w:rsidRPr="001B3B48" w:rsidRDefault="00630145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seeing relatives; seeing friends; friends*gender interaction; depression; material amenities; current unemployment. </w:t>
            </w:r>
          </w:p>
          <w:p w14:paraId="225BBC89" w14:textId="007DA5AE" w:rsidR="00630145" w:rsidRPr="001B3B48" w:rsidRDefault="00630145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* P value &lt; 0.0036 (i.e. Bonferroni adjustment of 0.05/14).</w:t>
            </w:r>
          </w:p>
        </w:tc>
      </w:tr>
      <w:tr w:rsidR="00630145" w:rsidRPr="001B3B48" w14:paraId="12336820" w14:textId="77777777" w:rsidTr="000E3E81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F24CB" w14:textId="77777777" w:rsidR="00630145" w:rsidRPr="001B3B48" w:rsidRDefault="00630145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</w:pPr>
          </w:p>
        </w:tc>
      </w:tr>
    </w:tbl>
    <w:p w14:paraId="07C95FEC" w14:textId="080B27A8" w:rsidR="003C5DAA" w:rsidRPr="001B3B48" w:rsidRDefault="003C5DAA" w:rsidP="00DC2CBF">
      <w:pPr>
        <w:rPr>
          <w:rFonts w:asciiTheme="majorHAnsi" w:hAnsiTheme="majorHAnsi"/>
          <w:noProof/>
          <w:sz w:val="20"/>
          <w:szCs w:val="20"/>
          <w:lang w:val="en-GB"/>
        </w:rPr>
      </w:pPr>
    </w:p>
    <w:sectPr w:rsidR="003C5DAA" w:rsidRPr="001B3B48" w:rsidSect="009B5394">
      <w:footerReference w:type="even" r:id="rId7"/>
      <w:footerReference w:type="default" r:id="rId8"/>
      <w:type w:val="continuous"/>
      <w:pgSz w:w="16840" w:h="1190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575CC" w14:textId="77777777" w:rsidR="007864E5" w:rsidRDefault="007864E5" w:rsidP="007E5EFD">
      <w:r>
        <w:separator/>
      </w:r>
    </w:p>
  </w:endnote>
  <w:endnote w:type="continuationSeparator" w:id="0">
    <w:p w14:paraId="7E9D4EE9" w14:textId="77777777" w:rsidR="007864E5" w:rsidRDefault="007864E5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623213DE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EB1119">
      <w:rPr>
        <w:rStyle w:val="PageNumber"/>
        <w:rFonts w:asciiTheme="majorHAnsi" w:hAnsiTheme="majorHAnsi"/>
        <w:noProof/>
      </w:rPr>
      <w:t>2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2A405" w14:textId="77777777" w:rsidR="007864E5" w:rsidRDefault="007864E5" w:rsidP="007E5EFD">
      <w:r>
        <w:separator/>
      </w:r>
    </w:p>
  </w:footnote>
  <w:footnote w:type="continuationSeparator" w:id="0">
    <w:p w14:paraId="6F5C92F9" w14:textId="77777777" w:rsidR="007864E5" w:rsidRDefault="007864E5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5423F"/>
    <w:rsid w:val="00055CF2"/>
    <w:rsid w:val="00057CD1"/>
    <w:rsid w:val="000619E8"/>
    <w:rsid w:val="000707DE"/>
    <w:rsid w:val="00072DE2"/>
    <w:rsid w:val="0007607D"/>
    <w:rsid w:val="00090F21"/>
    <w:rsid w:val="00092E91"/>
    <w:rsid w:val="00094C98"/>
    <w:rsid w:val="00096A5B"/>
    <w:rsid w:val="000979E9"/>
    <w:rsid w:val="000A2DF2"/>
    <w:rsid w:val="000B014F"/>
    <w:rsid w:val="000B6EB7"/>
    <w:rsid w:val="000C430A"/>
    <w:rsid w:val="000D0F7F"/>
    <w:rsid w:val="000F0F1B"/>
    <w:rsid w:val="000F715C"/>
    <w:rsid w:val="00103C6D"/>
    <w:rsid w:val="00110171"/>
    <w:rsid w:val="00116CD0"/>
    <w:rsid w:val="001213FD"/>
    <w:rsid w:val="0012255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67D4"/>
    <w:rsid w:val="001E45D6"/>
    <w:rsid w:val="002020AA"/>
    <w:rsid w:val="00220CD4"/>
    <w:rsid w:val="00225661"/>
    <w:rsid w:val="00226B81"/>
    <w:rsid w:val="00231276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A3104"/>
    <w:rsid w:val="002A500D"/>
    <w:rsid w:val="002B31B2"/>
    <w:rsid w:val="002B42AC"/>
    <w:rsid w:val="002C3C8A"/>
    <w:rsid w:val="002C4337"/>
    <w:rsid w:val="002D347D"/>
    <w:rsid w:val="002D7711"/>
    <w:rsid w:val="002F0207"/>
    <w:rsid w:val="002F4ACA"/>
    <w:rsid w:val="003039C0"/>
    <w:rsid w:val="003149B1"/>
    <w:rsid w:val="00321BCE"/>
    <w:rsid w:val="0032673D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67D2"/>
    <w:rsid w:val="003C597C"/>
    <w:rsid w:val="003C5DAA"/>
    <w:rsid w:val="003E0D8F"/>
    <w:rsid w:val="003E1213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197C"/>
    <w:rsid w:val="00486390"/>
    <w:rsid w:val="0049242C"/>
    <w:rsid w:val="00494611"/>
    <w:rsid w:val="004B1FEA"/>
    <w:rsid w:val="004B658D"/>
    <w:rsid w:val="004C6FC9"/>
    <w:rsid w:val="004D314A"/>
    <w:rsid w:val="004D7393"/>
    <w:rsid w:val="004F05B2"/>
    <w:rsid w:val="004F0E5C"/>
    <w:rsid w:val="004F1966"/>
    <w:rsid w:val="004F53B6"/>
    <w:rsid w:val="00502512"/>
    <w:rsid w:val="005052E8"/>
    <w:rsid w:val="00506E98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211A2"/>
    <w:rsid w:val="00630145"/>
    <w:rsid w:val="00631C32"/>
    <w:rsid w:val="00647541"/>
    <w:rsid w:val="00660701"/>
    <w:rsid w:val="00661934"/>
    <w:rsid w:val="00664E56"/>
    <w:rsid w:val="0067082B"/>
    <w:rsid w:val="006954B1"/>
    <w:rsid w:val="006963ED"/>
    <w:rsid w:val="00697565"/>
    <w:rsid w:val="006A51CC"/>
    <w:rsid w:val="006A761A"/>
    <w:rsid w:val="006B16B8"/>
    <w:rsid w:val="006C4F85"/>
    <w:rsid w:val="006D2D62"/>
    <w:rsid w:val="006D5F6E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864E5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83557"/>
    <w:rsid w:val="0089060E"/>
    <w:rsid w:val="00895287"/>
    <w:rsid w:val="008A3433"/>
    <w:rsid w:val="008A4D3C"/>
    <w:rsid w:val="008B02EF"/>
    <w:rsid w:val="008B411B"/>
    <w:rsid w:val="008D38C5"/>
    <w:rsid w:val="008D3DA0"/>
    <w:rsid w:val="008F0478"/>
    <w:rsid w:val="008F2A5A"/>
    <w:rsid w:val="00900429"/>
    <w:rsid w:val="00903B86"/>
    <w:rsid w:val="00925FD3"/>
    <w:rsid w:val="009422E8"/>
    <w:rsid w:val="00942D96"/>
    <w:rsid w:val="00961F84"/>
    <w:rsid w:val="0096564F"/>
    <w:rsid w:val="00972047"/>
    <w:rsid w:val="00972176"/>
    <w:rsid w:val="0097244E"/>
    <w:rsid w:val="00972D49"/>
    <w:rsid w:val="00983F6D"/>
    <w:rsid w:val="00985DC1"/>
    <w:rsid w:val="009907AA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4027"/>
    <w:rsid w:val="00A14DEB"/>
    <w:rsid w:val="00A21E73"/>
    <w:rsid w:val="00A22C41"/>
    <w:rsid w:val="00A23EDE"/>
    <w:rsid w:val="00A249EB"/>
    <w:rsid w:val="00A30417"/>
    <w:rsid w:val="00A3608D"/>
    <w:rsid w:val="00A36BBE"/>
    <w:rsid w:val="00A423AA"/>
    <w:rsid w:val="00A562DD"/>
    <w:rsid w:val="00A63146"/>
    <w:rsid w:val="00A66AD0"/>
    <w:rsid w:val="00A72736"/>
    <w:rsid w:val="00A91BE7"/>
    <w:rsid w:val="00AA360A"/>
    <w:rsid w:val="00AA4107"/>
    <w:rsid w:val="00AB1A92"/>
    <w:rsid w:val="00AB40BB"/>
    <w:rsid w:val="00AD3841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66D7B"/>
    <w:rsid w:val="00B7130E"/>
    <w:rsid w:val="00B81B72"/>
    <w:rsid w:val="00B917A3"/>
    <w:rsid w:val="00B91E02"/>
    <w:rsid w:val="00B93027"/>
    <w:rsid w:val="00BA7D47"/>
    <w:rsid w:val="00BB750C"/>
    <w:rsid w:val="00BB7C60"/>
    <w:rsid w:val="00BE1DB4"/>
    <w:rsid w:val="00BE63D8"/>
    <w:rsid w:val="00BF33E7"/>
    <w:rsid w:val="00C00156"/>
    <w:rsid w:val="00C012D0"/>
    <w:rsid w:val="00C02CA7"/>
    <w:rsid w:val="00C11A92"/>
    <w:rsid w:val="00C3044D"/>
    <w:rsid w:val="00C322EE"/>
    <w:rsid w:val="00C4153C"/>
    <w:rsid w:val="00C520E0"/>
    <w:rsid w:val="00C5352E"/>
    <w:rsid w:val="00C67414"/>
    <w:rsid w:val="00C7553B"/>
    <w:rsid w:val="00C75EE1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3461B"/>
    <w:rsid w:val="00D3654A"/>
    <w:rsid w:val="00D56CF1"/>
    <w:rsid w:val="00D66F73"/>
    <w:rsid w:val="00D716A5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552F"/>
    <w:rsid w:val="00E707ED"/>
    <w:rsid w:val="00E809CF"/>
    <w:rsid w:val="00EA0274"/>
    <w:rsid w:val="00EA7FFC"/>
    <w:rsid w:val="00EB1119"/>
    <w:rsid w:val="00EB7954"/>
    <w:rsid w:val="00ED042A"/>
    <w:rsid w:val="00ED0CB3"/>
    <w:rsid w:val="00ED1CF5"/>
    <w:rsid w:val="00ED2A1F"/>
    <w:rsid w:val="00ED51CC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53DA5"/>
    <w:rsid w:val="00F64B91"/>
    <w:rsid w:val="00F6659B"/>
    <w:rsid w:val="00F67F53"/>
    <w:rsid w:val="00F80184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7CF604B0-9F10-48C7-90CD-F0266190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017C4E-0EDC-4F4C-8868-5ED6B9D0E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8</cp:revision>
  <dcterms:created xsi:type="dcterms:W3CDTF">2017-09-19T14:20:00Z</dcterms:created>
  <dcterms:modified xsi:type="dcterms:W3CDTF">2017-11-14T15:14:00Z</dcterms:modified>
</cp:coreProperties>
</file>